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8CAF65" w14:textId="505E0526" w:rsidR="00BC1175" w:rsidRPr="00F335AE" w:rsidRDefault="00BC1175" w:rsidP="00BC1175">
      <w:pPr>
        <w:spacing w:after="0" w:line="240" w:lineRule="auto"/>
        <w:jc w:val="center"/>
        <w:rPr>
          <w:rFonts w:cs="Times New Roman"/>
          <w:lang w:val="en-US"/>
        </w:rPr>
      </w:pPr>
      <w:r w:rsidRPr="00F335AE">
        <w:rPr>
          <w:rFonts w:cs="Times New Roman"/>
          <w:b/>
          <w:lang w:val="en-US"/>
        </w:rPr>
        <w:t xml:space="preserve">Table </w:t>
      </w:r>
      <w:r w:rsidR="00A83F6B" w:rsidRPr="00F335AE">
        <w:rPr>
          <w:rFonts w:cs="Times New Roman"/>
          <w:b/>
          <w:lang w:val="en-US"/>
        </w:rPr>
        <w:t>S</w:t>
      </w:r>
      <w:r w:rsidR="00C71A24">
        <w:rPr>
          <w:rFonts w:cs="Times New Roman"/>
          <w:b/>
          <w:lang w:val="en-US"/>
        </w:rPr>
        <w:t>3</w:t>
      </w:r>
      <w:r w:rsidRPr="00F335AE">
        <w:rPr>
          <w:rFonts w:cs="Times New Roman"/>
          <w:b/>
          <w:lang w:val="en-US"/>
        </w:rPr>
        <w:t xml:space="preserve"> </w:t>
      </w:r>
      <w:r w:rsidR="000F4403" w:rsidRPr="000F4403">
        <w:rPr>
          <w:rFonts w:cs="Times New Roman"/>
          <w:lang w:val="en-US"/>
        </w:rPr>
        <w:t xml:space="preserve">Comparison </w:t>
      </w:r>
      <w:r w:rsidR="002416D9">
        <w:rPr>
          <w:rFonts w:cs="Times New Roman"/>
          <w:lang w:val="en-US"/>
        </w:rPr>
        <w:t>of the number of</w:t>
      </w:r>
      <w:r w:rsidR="000F4403" w:rsidRPr="000F4403">
        <w:rPr>
          <w:rFonts w:cs="Times New Roman"/>
          <w:lang w:val="en-US"/>
        </w:rPr>
        <w:t xml:space="preserve"> up-regulated and down-regulated genes in H7 according to metabolic processes.</w:t>
      </w:r>
    </w:p>
    <w:tbl>
      <w:tblPr>
        <w:tblW w:w="906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48"/>
        <w:gridCol w:w="1764"/>
        <w:gridCol w:w="1501"/>
        <w:gridCol w:w="1549"/>
      </w:tblGrid>
      <w:tr w:rsidR="000F4403" w:rsidRPr="00457E3B" w14:paraId="7D9989B8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5F564F6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b/>
                <w:bCs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b/>
                <w:bCs/>
                <w:color w:val="000000"/>
                <w:lang w:eastAsia="tr-TR"/>
              </w:rPr>
              <w:t>Metabolic Process Name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D31C598" w14:textId="50F97FBE" w:rsidR="000F4403" w:rsidRPr="00457E3B" w:rsidRDefault="00677C3E" w:rsidP="000F440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tr-T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tr-TR"/>
              </w:rPr>
              <w:t>2</w:t>
            </w:r>
            <w:r w:rsidR="000F4403" w:rsidRPr="00457E3B">
              <w:rPr>
                <w:rFonts w:eastAsia="Times New Roman" w:cs="Times New Roman"/>
                <w:b/>
                <w:bCs/>
                <w:color w:val="000000"/>
                <w:lang w:eastAsia="tr-TR"/>
              </w:rPr>
              <w:t>-Fold Changed Genes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9760626" w14:textId="233B0E80" w:rsidR="000F4403" w:rsidRPr="00457E3B" w:rsidRDefault="00677C3E" w:rsidP="000F440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tr-T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tr-TR"/>
              </w:rPr>
              <w:t>2</w:t>
            </w:r>
            <w:r w:rsidR="000F4403" w:rsidRPr="00457E3B">
              <w:rPr>
                <w:rFonts w:eastAsia="Times New Roman" w:cs="Times New Roman"/>
                <w:b/>
                <w:bCs/>
                <w:color w:val="000000"/>
                <w:lang w:eastAsia="tr-TR"/>
              </w:rPr>
              <w:t>-Fold Up</w:t>
            </w:r>
            <w:r w:rsidR="000F4403">
              <w:rPr>
                <w:rFonts w:eastAsia="Times New Roman" w:cs="Times New Roman"/>
                <w:b/>
                <w:bCs/>
                <w:color w:val="000000"/>
                <w:lang w:eastAsia="tr-TR"/>
              </w:rPr>
              <w:t>-</w:t>
            </w:r>
            <w:r w:rsidR="000F4403" w:rsidRPr="00457E3B">
              <w:rPr>
                <w:rFonts w:eastAsia="Times New Roman" w:cs="Times New Roman"/>
                <w:b/>
                <w:bCs/>
                <w:color w:val="000000"/>
                <w:lang w:eastAsia="tr-TR"/>
              </w:rPr>
              <w:t>regulated Genes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FD6C6E8" w14:textId="6B5324C4" w:rsidR="000F4403" w:rsidRPr="00457E3B" w:rsidRDefault="00677C3E" w:rsidP="000F4403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lang w:eastAsia="tr-TR"/>
              </w:rPr>
            </w:pPr>
            <w:r>
              <w:rPr>
                <w:rFonts w:eastAsia="Times New Roman" w:cs="Times New Roman"/>
                <w:b/>
                <w:bCs/>
                <w:color w:val="000000"/>
                <w:lang w:eastAsia="tr-TR"/>
              </w:rPr>
              <w:t>2</w:t>
            </w:r>
            <w:bookmarkStart w:id="0" w:name="_GoBack"/>
            <w:bookmarkEnd w:id="0"/>
            <w:r w:rsidR="000F4403" w:rsidRPr="00457E3B">
              <w:rPr>
                <w:rFonts w:eastAsia="Times New Roman" w:cs="Times New Roman"/>
                <w:b/>
                <w:bCs/>
                <w:color w:val="000000"/>
                <w:lang w:eastAsia="tr-TR"/>
              </w:rPr>
              <w:t>-Fold Down</w:t>
            </w:r>
            <w:r w:rsidR="000F4403">
              <w:rPr>
                <w:rFonts w:eastAsia="Times New Roman" w:cs="Times New Roman"/>
                <w:b/>
                <w:bCs/>
                <w:color w:val="000000"/>
                <w:lang w:eastAsia="tr-TR"/>
              </w:rPr>
              <w:t>-</w:t>
            </w:r>
            <w:r w:rsidR="000F4403" w:rsidRPr="00457E3B">
              <w:rPr>
                <w:rFonts w:eastAsia="Times New Roman" w:cs="Times New Roman"/>
                <w:b/>
                <w:bCs/>
                <w:color w:val="000000"/>
                <w:lang w:eastAsia="tr-TR"/>
              </w:rPr>
              <w:t>regulated Genes</w:t>
            </w:r>
          </w:p>
        </w:tc>
      </w:tr>
      <w:tr w:rsidR="000F4403" w:rsidRPr="00457E3B" w14:paraId="7D4BB51A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645571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RNA processing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D2A37D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9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7ADE97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5E214F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99</w:t>
            </w:r>
          </w:p>
        </w:tc>
      </w:tr>
      <w:tr w:rsidR="000F4403" w:rsidRPr="00457E3B" w14:paraId="49A22C27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C6F911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ibosomal small subunit biogenesi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F1D254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C2CB29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9CB5C5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8</w:t>
            </w:r>
          </w:p>
        </w:tc>
      </w:tr>
      <w:tr w:rsidR="000F4403" w:rsidRPr="00457E3B" w14:paraId="54DAF464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D84B6F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esponse to chemical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76D44E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5F8497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12789B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1</w:t>
            </w:r>
          </w:p>
        </w:tc>
      </w:tr>
      <w:tr w:rsidR="000F4403" w:rsidRPr="00457E3B" w14:paraId="303C1871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EDE820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ibosomal large subunit biogenesi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92F67B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AAAA63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FB7FB9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0</w:t>
            </w:r>
          </w:p>
        </w:tc>
      </w:tr>
      <w:tr w:rsidR="000F4403" w:rsidRPr="00457E3B" w14:paraId="5C991A03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C82643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carbohydrate metabolic proces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14A8E0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437A7C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62BE26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</w:tr>
      <w:tr w:rsidR="000F4403" w:rsidRPr="00457E3B" w14:paraId="444B0029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887DB1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generation of precursor metabolites and energy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EEBE19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A3AEDA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1BABF5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</w:tr>
      <w:tr w:rsidR="000F4403" w:rsidRPr="00457E3B" w14:paraId="6B92BE4D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C520E6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nucleobase-containing small molecule metabolic proces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2FF08F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D06CDA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90B8FA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2</w:t>
            </w:r>
          </w:p>
        </w:tc>
      </w:tr>
      <w:tr w:rsidR="000F4403" w:rsidRPr="00457E3B" w14:paraId="74800013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79B787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NA modific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26A88F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C1523B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2077E2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6</w:t>
            </w:r>
          </w:p>
        </w:tc>
      </w:tr>
      <w:tr w:rsidR="000F4403" w:rsidRPr="00457E3B" w14:paraId="625D0D4B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D8FCB8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transmembrane transport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08080F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CE06C1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8A0229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7</w:t>
            </w:r>
          </w:p>
        </w:tc>
      </w:tr>
      <w:tr w:rsidR="000F4403" w:rsidRPr="00457E3B" w14:paraId="0218F378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6D3E6C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nuclear transport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A49A67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684810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456697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3</w:t>
            </w:r>
          </w:p>
        </w:tc>
      </w:tr>
      <w:tr w:rsidR="000F4403" w:rsidRPr="00457E3B" w14:paraId="7E21FFE6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240F20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esponse to oxidative stres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091A93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F14CBE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3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BDFA74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</w:tr>
      <w:tr w:rsidR="000F4403" w:rsidRPr="00457E3B" w14:paraId="31392348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9630CF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cellular amino acid metabolic proces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7F56E0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D8A8D4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759F5D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1</w:t>
            </w:r>
          </w:p>
        </w:tc>
      </w:tr>
      <w:tr w:rsidR="000F4403" w:rsidRPr="00457E3B" w14:paraId="40F39A8A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80B436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ion transport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325430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789F69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6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2C66A9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7</w:t>
            </w:r>
          </w:p>
        </w:tc>
      </w:tr>
      <w:tr w:rsidR="000F4403" w:rsidRPr="00457E3B" w14:paraId="2B2215BA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C7C73D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meiotic cell cycle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D7461B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4D63B5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8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9AF74D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</w:tr>
      <w:tr w:rsidR="000F4403" w:rsidRPr="00457E3B" w14:paraId="6C5D3C46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5A84E3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transcription from RNA polymerase II promoter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4CCB4E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C44A22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00CF69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8</w:t>
            </w:r>
          </w:p>
        </w:tc>
      </w:tr>
      <w:tr w:rsidR="000F4403" w:rsidRPr="00457E3B" w14:paraId="379CF0A8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FDE2A7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Signaling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90FD36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F2DC46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9D5514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0</w:t>
            </w:r>
          </w:p>
        </w:tc>
      </w:tr>
      <w:tr w:rsidR="000F4403" w:rsidRPr="00457E3B" w14:paraId="720718CD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AC9364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organelle assembly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433DBB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480F5D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264045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8</w:t>
            </w:r>
          </w:p>
        </w:tc>
      </w:tr>
      <w:tr w:rsidR="000F4403" w:rsidRPr="00457E3B" w14:paraId="4C81C43D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54F6E3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ibosome assembly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34392F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268D70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B0F141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8</w:t>
            </w:r>
          </w:p>
        </w:tc>
      </w:tr>
      <w:tr w:rsidR="000F4403" w:rsidRPr="00457E3B" w14:paraId="78C8C409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9523FD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monocarboxylic acid metabolic proces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368C3B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52A54A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3FE2B1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</w:tr>
      <w:tr w:rsidR="000F4403" w:rsidRPr="00457E3B" w14:paraId="0B1AED1C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91578A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cofactor metabolic proces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7C210A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B05D82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A41D87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</w:tr>
      <w:tr w:rsidR="000F4403" w:rsidRPr="00457E3B" w14:paraId="71441A64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306F96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organelle fiss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D9AC10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4EC16D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035F6A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8</w:t>
            </w:r>
          </w:p>
        </w:tc>
      </w:tr>
      <w:tr w:rsidR="000F4403" w:rsidRPr="00457E3B" w14:paraId="05435275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CB5513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protein targeting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2FA3BA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4CF026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49C24F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</w:tr>
      <w:tr w:rsidR="000F4403" w:rsidRPr="00457E3B" w14:paraId="58EB377E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2BEF87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bookmarkStart w:id="1" w:name="_Hlk29373982"/>
            <w:r w:rsidRPr="00457E3B">
              <w:rPr>
                <w:rFonts w:eastAsia="Times New Roman" w:cs="Times New Roman"/>
                <w:color w:val="000000"/>
                <w:lang w:eastAsia="tr-TR"/>
              </w:rPr>
              <w:t>ribosomal subunit export from nucleus</w:t>
            </w:r>
            <w:bookmarkEnd w:id="1"/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34FD72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8FD19A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0CD240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6</w:t>
            </w:r>
          </w:p>
        </w:tc>
      </w:tr>
      <w:tr w:rsidR="000F4403" w:rsidRPr="00457E3B" w14:paraId="6DECE11A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2BCC3A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egulation of cell cycle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EAAABA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4889C5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7E2413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0</w:t>
            </w:r>
          </w:p>
        </w:tc>
      </w:tr>
      <w:tr w:rsidR="000F4403" w:rsidRPr="00457E3B" w14:paraId="56665954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384818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lipid metabolic proces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D6A053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756DB6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A2C091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</w:tr>
      <w:tr w:rsidR="000F4403" w:rsidRPr="00457E3B" w14:paraId="34F42B66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F7DC36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cellular respir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6BE491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D06EF2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E12091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</w:tr>
      <w:tr w:rsidR="000F4403" w:rsidRPr="00457E3B" w14:paraId="298BF5C0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631B2B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tRNA processing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BA0BA1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010E2D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2DC53E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5</w:t>
            </w:r>
          </w:p>
        </w:tc>
      </w:tr>
      <w:tr w:rsidR="000F4403" w:rsidRPr="00457E3B" w14:paraId="3A62A8C4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95F93F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egulation of organelle organiz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2BDA84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0ECA0F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0E7743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7</w:t>
            </w:r>
          </w:p>
        </w:tc>
      </w:tr>
      <w:tr w:rsidR="000F4403" w:rsidRPr="00457E3B" w14:paraId="2C0DFA47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5F13CE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protein phosphoryl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2BAFBC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A59FD9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962BD8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</w:tr>
      <w:tr w:rsidR="000F4403" w:rsidRPr="00457E3B" w14:paraId="21195DD3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F47308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mitochondrion organiz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91DE13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A55047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A98559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</w:tr>
      <w:tr w:rsidR="000F4403" w:rsidRPr="00457E3B" w14:paraId="315DED7C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5312FC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mitotic cell cycle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B03EEF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0F3609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3CE033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0</w:t>
            </w:r>
          </w:p>
        </w:tc>
      </w:tr>
      <w:tr w:rsidR="000F4403" w:rsidRPr="00457E3B" w14:paraId="329E08E5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B6C70B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protein complex biogenesi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A2DA91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4BD04F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2744C4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</w:tr>
      <w:tr w:rsidR="000F4403" w:rsidRPr="00457E3B" w14:paraId="1FD4BE6E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3C8044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/>
                <w:color w:val="000000"/>
                <w:lang w:eastAsia="tr-TR"/>
              </w:rPr>
              <w:t>s</w:t>
            </w:r>
            <w:r w:rsidRPr="00457E3B">
              <w:rPr>
                <w:rFonts w:eastAsia="Times New Roman" w:cs="Times New Roman"/>
                <w:color w:val="000000"/>
                <w:lang w:eastAsia="tr-TR"/>
              </w:rPr>
              <w:t>porul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B58A50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2C0E9C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0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DD502A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</w:tr>
      <w:tr w:rsidR="000F4403" w:rsidRPr="00457E3B" w14:paraId="1B008A39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F9A471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/>
                <w:color w:val="000000"/>
                <w:lang w:eastAsia="tr-TR"/>
              </w:rPr>
              <w:t>c</w:t>
            </w:r>
            <w:r w:rsidRPr="00457E3B">
              <w:rPr>
                <w:rFonts w:eastAsia="Times New Roman" w:cs="Times New Roman"/>
                <w:color w:val="000000"/>
                <w:lang w:eastAsia="tr-TR"/>
              </w:rPr>
              <w:t>onjug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CA73CD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6D5D00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399B6A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8</w:t>
            </w:r>
          </w:p>
        </w:tc>
      </w:tr>
      <w:tr w:rsidR="000F4403" w:rsidRPr="00457E3B" w14:paraId="18DBD675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EC35B9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cell wall organization or biogenesi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79E64A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287898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8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4B3980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</w:tr>
      <w:tr w:rsidR="000F4403" w:rsidRPr="00457E3B" w14:paraId="037A4DB4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4BEFA6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transcription from RNA polymerase I promoter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D9A231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D409D4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2DF16C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2</w:t>
            </w:r>
          </w:p>
        </w:tc>
      </w:tr>
      <w:tr w:rsidR="000F4403" w:rsidRPr="00457E3B" w14:paraId="130FF73F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603B1B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NA catabolic proces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6C532E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63E08E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4E868F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8</w:t>
            </w:r>
          </w:p>
        </w:tc>
      </w:tr>
      <w:tr w:rsidR="000F4403" w:rsidRPr="00457E3B" w14:paraId="65B52C8E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68CD6D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esponse to osmotic stres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41A133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75F6E5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319894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</w:tr>
      <w:tr w:rsidR="000F4403" w:rsidRPr="00457E3B" w14:paraId="2FADD8A7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27B3EC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lastRenderedPageBreak/>
              <w:t>oligosaccharide metabolic proces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D23D6B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2F131E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A1340E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</w:tr>
      <w:tr w:rsidR="000F4403" w:rsidRPr="00457E3B" w14:paraId="635A4788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B5D466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carbohydrate transport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461A43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0E4EB6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927B51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</w:tr>
      <w:tr w:rsidR="000F4403" w:rsidRPr="00457E3B" w14:paraId="528E711A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9771E0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esponse to heat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9C6A79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51716A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1CDE31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</w:tr>
      <w:tr w:rsidR="000F4403" w:rsidRPr="00457E3B" w14:paraId="1F972A65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D95DAA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protein modification by small protein conjugation or removal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8F2DC5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7FCBA7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9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58B646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</w:tr>
      <w:tr w:rsidR="000F4403" w:rsidRPr="00457E3B" w14:paraId="0CB25B89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54224E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cytoskeleton organiz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58EA54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0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C68970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3778EE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</w:tr>
      <w:tr w:rsidR="000F4403" w:rsidRPr="00457E3B" w14:paraId="0AD23250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16E56E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egulation of protein modification proces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108EEB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EBA42D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AA3D93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</w:tr>
      <w:tr w:rsidR="000F4403" w:rsidRPr="00457E3B" w14:paraId="1EACBD00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CE0D42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protein folding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8385CC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9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54CDC8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7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0B4AF1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</w:tr>
      <w:tr w:rsidR="000F4403" w:rsidRPr="00457E3B" w14:paraId="0720F586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3DB67B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DNA replic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326B29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E9E464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8FA587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6</w:t>
            </w:r>
          </w:p>
        </w:tc>
      </w:tr>
      <w:tr w:rsidR="000F4403" w:rsidRPr="00457E3B" w14:paraId="2BBF7BB7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677C7C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DNA recombin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C39178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548934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6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C45C5B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</w:tr>
      <w:tr w:rsidR="000F4403" w:rsidRPr="00457E3B" w14:paraId="1998366A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BF9DAB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peptidyl-amino acid modific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B48AA5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DBCDD2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17CBE2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7</w:t>
            </w:r>
          </w:p>
        </w:tc>
      </w:tr>
      <w:tr w:rsidR="000F4403" w:rsidRPr="00457E3B" w14:paraId="27348DE5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F6C3C3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protein alkyl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64F4DF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B6FE9B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F6595E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7</w:t>
            </w:r>
          </w:p>
        </w:tc>
      </w:tr>
      <w:tr w:rsidR="000F4403" w:rsidRPr="00457E3B" w14:paraId="6A6DA1E8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6344F0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chromosome segreg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FC97CC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FC52DC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A79B6F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</w:tr>
      <w:tr w:rsidR="000F4403" w:rsidRPr="00457E3B" w14:paraId="53084777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AE9429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proteolysis involved in cellular protein catabolic proces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1AD21C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9F5B79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291161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</w:tr>
      <w:tr w:rsidR="000F4403" w:rsidRPr="00457E3B" w14:paraId="2419E95B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FAA906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peroxisome organiz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D726FA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8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A32F26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8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F8B0A6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</w:tr>
      <w:tr w:rsidR="000F4403" w:rsidRPr="00457E3B" w14:paraId="48F8A523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11A11C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cellular response to DNA damage stimulu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029420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9D709F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9A6398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</w:tr>
      <w:tr w:rsidR="000F4403" w:rsidRPr="00457E3B" w14:paraId="05CAB7C5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5E40E0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egulation of DNA metabolic proces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8FBD68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060B4C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905278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</w:tr>
      <w:tr w:rsidR="000F4403" w:rsidRPr="00457E3B" w14:paraId="0D413B8A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CF8C3D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pseudohyphal growth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E7E606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7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1444F7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4A8729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</w:tr>
      <w:tr w:rsidR="000F4403" w:rsidRPr="00457E3B" w14:paraId="3457655D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A95DC7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DNA repair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236EDE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051DE1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FC1AEB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</w:tr>
      <w:tr w:rsidR="000F4403" w:rsidRPr="00457E3B" w14:paraId="3920403E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7D868F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chromatin organiz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43EBC5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5CB564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4BAB0D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</w:tr>
      <w:tr w:rsidR="000F4403" w:rsidRPr="00457E3B" w14:paraId="30818BF9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54D4D4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endosomal transport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19ABD4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85C9C9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3EF5AF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</w:tr>
      <w:tr w:rsidR="000F4403" w:rsidRPr="00457E3B" w14:paraId="6D12F58C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4E3ABE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esponse to starv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D4735C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FE60FC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7F8C10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</w:tr>
      <w:tr w:rsidR="000F4403" w:rsidRPr="00457E3B" w14:paraId="51CC207E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B62F64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nucleobase-containing compound transport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E8F6D9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F6C2B9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3D15C3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</w:tr>
      <w:tr w:rsidR="000F4403" w:rsidRPr="00457E3B" w14:paraId="519693A8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F07728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invasive growth in response to glucose limit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BC2002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C8BF6A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0838BC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</w:tr>
      <w:tr w:rsidR="000F4403" w:rsidRPr="00457E3B" w14:paraId="1E0560FE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8AB749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/>
                <w:color w:val="000000"/>
                <w:lang w:eastAsia="tr-TR"/>
              </w:rPr>
              <w:t>e</w:t>
            </w:r>
            <w:r w:rsidRPr="00457E3B">
              <w:rPr>
                <w:rFonts w:eastAsia="Times New Roman" w:cs="Times New Roman"/>
                <w:color w:val="000000"/>
                <w:lang w:eastAsia="tr-TR"/>
              </w:rPr>
              <w:t>ndocytosi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4A5958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6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F657A5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5313147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</w:tr>
      <w:tr w:rsidR="000F4403" w:rsidRPr="00457E3B" w14:paraId="74AF9C6A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F66AD7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mRNA processing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11A7D9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051A46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71D28B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</w:tr>
      <w:tr w:rsidR="000F4403" w:rsidRPr="00457E3B" w14:paraId="33541F3B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010879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NA splicing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52E9A1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7D9AC2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4AE71E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</w:tr>
      <w:tr w:rsidR="000F4403" w:rsidRPr="00457E3B" w14:paraId="3CB13261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D3EE76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snoRNA processing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13F895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D84E0A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DAACE1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</w:tr>
      <w:tr w:rsidR="000F4403" w:rsidRPr="00457E3B" w14:paraId="170032FA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4E68DE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vacuole organiz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BDEA88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7F3A27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8ABEF1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</w:tr>
      <w:tr w:rsidR="000F4403" w:rsidRPr="00457E3B" w14:paraId="3D1BD75B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DB070B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cytoplasmic transl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4E0284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6759D2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91BDDE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</w:tr>
      <w:tr w:rsidR="000F4403" w:rsidRPr="00457E3B" w14:paraId="3CA196D3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02196F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Golgi vesicle transport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3AAA5C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4A6A7E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884E06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</w:tr>
      <w:tr w:rsidR="000F4403" w:rsidRPr="00457E3B" w14:paraId="71E9D41E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E23FA7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egulation of transl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54C6A9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FA2080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61A16C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5</w:t>
            </w:r>
          </w:p>
        </w:tc>
      </w:tr>
      <w:tr w:rsidR="000F4403" w:rsidRPr="00457E3B" w14:paraId="33C0259A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27B89B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histone modific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85E42D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335F48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7F316D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</w:tr>
      <w:tr w:rsidR="000F4403" w:rsidRPr="00457E3B" w14:paraId="325ACBCA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D6F433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membrane invagin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072464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AFF261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96492A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</w:tr>
      <w:tr w:rsidR="000F4403" w:rsidRPr="00457E3B" w14:paraId="32535FCB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6048C3E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telomere organiz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2910FC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216ED0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48F238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</w:tr>
      <w:tr w:rsidR="000F4403" w:rsidRPr="00457E3B" w14:paraId="02816DEB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38EAF8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membrane fus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3F1DF5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112A12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4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2BDB2C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</w:tr>
      <w:tr w:rsidR="000F4403" w:rsidRPr="00457E3B" w14:paraId="52B402C3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A62909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translational initi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251978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3F2EAFA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7D1611C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</w:tr>
      <w:tr w:rsidR="000F4403" w:rsidRPr="00457E3B" w14:paraId="63C1E4E4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5EDAD12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lipid transport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B97792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D0E88E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1A7F72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</w:tr>
      <w:tr w:rsidR="000F4403" w:rsidRPr="00457E3B" w14:paraId="5BF9823C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076E87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cellular ion homeostasi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0CC16E8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3B9311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29C29B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</w:tr>
      <w:tr w:rsidR="000F4403" w:rsidRPr="00457E3B" w14:paraId="51F47364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0E06247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>
              <w:rPr>
                <w:rFonts w:eastAsia="Times New Roman" w:cs="Times New Roman"/>
                <w:color w:val="000000"/>
                <w:lang w:eastAsia="tr-TR"/>
              </w:rPr>
              <w:t>c</w:t>
            </w:r>
            <w:r w:rsidRPr="00457E3B">
              <w:rPr>
                <w:rFonts w:eastAsia="Times New Roman" w:cs="Times New Roman"/>
                <w:color w:val="000000"/>
                <w:lang w:eastAsia="tr-TR"/>
              </w:rPr>
              <w:t>ytokinesi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CB0EB6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A448F6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33E8EA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</w:tr>
      <w:tr w:rsidR="000F4403" w:rsidRPr="00457E3B" w14:paraId="11503499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9FB966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transcription from RNA polymerase III promoter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3C697E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4BF787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07DB33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</w:tr>
      <w:tr w:rsidR="000F4403" w:rsidRPr="00457E3B" w14:paraId="2C1EB7E3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CFE843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translational elong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5B23C38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6118BD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A2F1AA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</w:tr>
      <w:tr w:rsidR="000F4403" w:rsidRPr="00457E3B" w14:paraId="34D96BC6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18147E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DNA-templated transcription, elong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7B0F50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AB44A7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19A3B1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</w:tr>
      <w:tr w:rsidR="000F4403" w:rsidRPr="00457E3B" w14:paraId="56F5F18A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40847E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lastRenderedPageBreak/>
              <w:t>protein dephosphoryl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CBBFD0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2E6DCA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DAB7D63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</w:tr>
      <w:tr w:rsidR="000F4403" w:rsidRPr="00457E3B" w14:paraId="121B40BE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4402C4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amino acid transport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CEF5DE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5F27D6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2C09B8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</w:tr>
      <w:tr w:rsidR="000F4403" w:rsidRPr="00457E3B" w14:paraId="6054D242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A8F836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organelle fus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EB1D49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735CFE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3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676382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</w:tr>
      <w:tr w:rsidR="000F4403" w:rsidRPr="00457E3B" w14:paraId="65993E76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113209E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DNA-templated transcription, termin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45D723C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6984E6C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A965DC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</w:tr>
      <w:tr w:rsidR="000F4403" w:rsidRPr="00457E3B" w14:paraId="09F99F17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2FE2F8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cell morphogenesi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2C720EC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2EADE61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06125F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</w:tr>
      <w:tr w:rsidR="000F4403" w:rsidRPr="00457E3B" w14:paraId="0D7DD34A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4858F79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cell budding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81F4B9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3A3199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318E7B5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2</w:t>
            </w:r>
          </w:p>
        </w:tc>
      </w:tr>
      <w:tr w:rsidR="000F4403" w:rsidRPr="00457E3B" w14:paraId="71D1D655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F1F6AC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nucleus organiz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34FB37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03A513BC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6EF2C08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</w:tr>
      <w:tr w:rsidR="000F4403" w:rsidRPr="00457E3B" w14:paraId="721A2C68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A18777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organelle inheritance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37ACAC96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7665B67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37166B2B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</w:tr>
      <w:tr w:rsidR="000F4403" w:rsidRPr="00457E3B" w14:paraId="51A40193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1267F2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mitochondrial transl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CE9C2A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EDE654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4DF329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</w:tr>
      <w:tr w:rsidR="000F4403" w:rsidRPr="00457E3B" w14:paraId="51182E79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1BDD4BE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regulation of transport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3B4CAA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19CF79A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477AE7B7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</w:tr>
      <w:tr w:rsidR="000F4403" w:rsidRPr="00457E3B" w14:paraId="4D87E779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27BBAD61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protein matur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65F7186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53705A7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184C98A0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</w:tr>
      <w:tr w:rsidR="000F4403" w:rsidRPr="00457E3B" w14:paraId="07FDF905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71C7F362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vitamin metabolic process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1ED0DC0F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D96DCD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2FA27F64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</w:tr>
      <w:tr w:rsidR="000F4403" w:rsidRPr="00457E3B" w14:paraId="7BEA6FBD" w14:textId="77777777" w:rsidTr="00636291">
        <w:trPr>
          <w:trHeight w:val="300"/>
          <w:jc w:val="center"/>
        </w:trPr>
        <w:tc>
          <w:tcPr>
            <w:tcW w:w="4248" w:type="dxa"/>
            <w:shd w:val="clear" w:color="auto" w:fill="auto"/>
            <w:noWrap/>
            <w:vAlign w:val="bottom"/>
            <w:hideMark/>
          </w:tcPr>
          <w:p w14:paraId="3546F88D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tRNA aminoacylation for protein translation</w:t>
            </w:r>
          </w:p>
        </w:tc>
        <w:tc>
          <w:tcPr>
            <w:tcW w:w="1764" w:type="dxa"/>
            <w:shd w:val="clear" w:color="auto" w:fill="auto"/>
            <w:noWrap/>
            <w:vAlign w:val="center"/>
            <w:hideMark/>
          </w:tcPr>
          <w:p w14:paraId="7EBA1ADA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14:paraId="44A51109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-</w:t>
            </w:r>
          </w:p>
        </w:tc>
        <w:tc>
          <w:tcPr>
            <w:tcW w:w="1549" w:type="dxa"/>
            <w:shd w:val="clear" w:color="auto" w:fill="auto"/>
            <w:noWrap/>
            <w:vAlign w:val="center"/>
            <w:hideMark/>
          </w:tcPr>
          <w:p w14:paraId="0B8B5938" w14:textId="77777777" w:rsidR="000F4403" w:rsidRPr="00457E3B" w:rsidRDefault="000F4403" w:rsidP="000F4403">
            <w:pPr>
              <w:spacing w:before="0" w:after="0" w:line="240" w:lineRule="auto"/>
              <w:rPr>
                <w:rFonts w:eastAsia="Times New Roman" w:cs="Times New Roman"/>
                <w:color w:val="000000"/>
                <w:lang w:eastAsia="tr-TR"/>
              </w:rPr>
            </w:pPr>
            <w:r w:rsidRPr="00457E3B">
              <w:rPr>
                <w:rFonts w:eastAsia="Times New Roman" w:cs="Times New Roman"/>
                <w:color w:val="000000"/>
                <w:lang w:eastAsia="tr-TR"/>
              </w:rPr>
              <w:t>1</w:t>
            </w:r>
          </w:p>
        </w:tc>
      </w:tr>
    </w:tbl>
    <w:p w14:paraId="3D11A69F" w14:textId="77777777" w:rsidR="00313A88" w:rsidRPr="00F335AE" w:rsidRDefault="00313A88">
      <w:pPr>
        <w:rPr>
          <w:lang w:val="en-US"/>
        </w:rPr>
      </w:pPr>
    </w:p>
    <w:sectPr w:rsidR="00313A88" w:rsidRPr="00F335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wsjA0MbQwsTA0NDRX0lEKTi0uzszPAykwrgUAWaLY+CwAAAA="/>
  </w:docVars>
  <w:rsids>
    <w:rsidRoot w:val="00313A88"/>
    <w:rsid w:val="000F4403"/>
    <w:rsid w:val="002416D9"/>
    <w:rsid w:val="00313A88"/>
    <w:rsid w:val="00677C3E"/>
    <w:rsid w:val="007835A9"/>
    <w:rsid w:val="00A83F6B"/>
    <w:rsid w:val="00BC1175"/>
    <w:rsid w:val="00C71A24"/>
    <w:rsid w:val="00F3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7E417"/>
  <w15:chartTrackingRefBased/>
  <w15:docId w15:val="{1C288B7F-B19D-4D19-A5B1-9266BDAFF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175"/>
    <w:pPr>
      <w:spacing w:before="120" w:line="360" w:lineRule="auto"/>
      <w:jc w:val="both"/>
    </w:pPr>
    <w:rPr>
      <w:rFonts w:ascii="Times New Roman" w:hAnsi="Times New Roman"/>
      <w:sz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C1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onMetni">
    <w:name w:val="Balloon Text"/>
    <w:basedOn w:val="Normal"/>
    <w:link w:val="BalonMetniChar"/>
    <w:uiPriority w:val="99"/>
    <w:semiHidden/>
    <w:unhideWhenUsed/>
    <w:rsid w:val="000F4403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0F440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E ÖZŞEN</dc:creator>
  <cp:keywords/>
  <dc:description/>
  <cp:lastModifiedBy>itu</cp:lastModifiedBy>
  <cp:revision>2</cp:revision>
  <dcterms:created xsi:type="dcterms:W3CDTF">2022-01-26T08:08:00Z</dcterms:created>
  <dcterms:modified xsi:type="dcterms:W3CDTF">2022-01-26T08:08:00Z</dcterms:modified>
</cp:coreProperties>
</file>